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411"/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810"/>
        <w:gridCol w:w="810"/>
        <w:gridCol w:w="810"/>
        <w:gridCol w:w="900"/>
        <w:gridCol w:w="900"/>
        <w:gridCol w:w="810"/>
        <w:gridCol w:w="720"/>
        <w:gridCol w:w="810"/>
        <w:gridCol w:w="810"/>
        <w:gridCol w:w="810"/>
        <w:gridCol w:w="810"/>
        <w:gridCol w:w="810"/>
        <w:gridCol w:w="810"/>
        <w:gridCol w:w="900"/>
        <w:gridCol w:w="900"/>
      </w:tblGrid>
      <w:tr w:rsidR="00EC2244" w:rsidRPr="00650148" w:rsidTr="00404C27">
        <w:trPr>
          <w:trHeight w:val="286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Nov-17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Jan-18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Feb-18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Mar-18 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May-18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Jun-18 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Jul-18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Aug-18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Sep-18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Oct-18 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Nov-18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Jan-19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Feb-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 xml:space="preserve">Mar-19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Grand Total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taeniorhynchus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2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1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37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861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aegypti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6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7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43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95DE8">
              <w:rPr>
                <w:rFonts w:ascii="Calibri" w:eastAsia="Times New Roman" w:hAnsi="Calibri" w:cs="Calibri"/>
                <w:color w:val="000000"/>
                <w:sz w:val="20"/>
              </w:rPr>
              <w:t>Unidentified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color w:val="44546A"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sz w:val="20"/>
              </w:rPr>
              <w:t xml:space="preserve"> spp.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7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1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9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tortilis</w:t>
            </w:r>
            <w:proofErr w:type="spellEnd"/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Aede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busckii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Anopheles albimanu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quinquefasciatu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7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6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96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77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15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4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5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63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95DE8">
              <w:rPr>
                <w:rFonts w:ascii="Calibri" w:eastAsia="Times New Roman" w:hAnsi="Calibri" w:cs="Calibri"/>
                <w:color w:val="000000"/>
                <w:sz w:val="20"/>
              </w:rPr>
              <w:t>Unidentified</w:t>
            </w:r>
            <w:r w:rsidRPr="00595DE8">
              <w:rPr>
                <w:rFonts w:ascii="Calibri" w:eastAsia="Times New Roman" w:hAnsi="Calibri" w:cs="Calibri"/>
                <w:bCs/>
                <w:i/>
                <w:iCs/>
                <w:color w:val="44546A"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sz w:val="20"/>
              </w:rPr>
              <w:t xml:space="preserve"> spp.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3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2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7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8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6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44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1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94</w:t>
            </w:r>
          </w:p>
        </w:tc>
      </w:tr>
      <w:tr w:rsidR="00EC2244" w:rsidRPr="00650148" w:rsidTr="00404C27">
        <w:trPr>
          <w:trHeight w:val="489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nigripalpu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bahamensi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bisulcatus</w:t>
            </w:r>
            <w:proofErr w:type="spellEnd"/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declarator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Culex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madininensi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Deinocerite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magnus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8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0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9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84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3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577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Psorophora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pygmaea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78</w:t>
            </w:r>
          </w:p>
        </w:tc>
      </w:tr>
      <w:tr w:rsidR="00EC2244" w:rsidRPr="00650148" w:rsidTr="00404C27">
        <w:trPr>
          <w:trHeight w:val="488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iCs/>
                <w:sz w:val="20"/>
              </w:rPr>
            </w:pP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Toxorhynchite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  <w:proofErr w:type="spellStart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>guadeloupensis</w:t>
            </w:r>
            <w:proofErr w:type="spellEnd"/>
            <w:r w:rsidRPr="00595DE8">
              <w:rPr>
                <w:rFonts w:ascii="Calibri" w:eastAsia="Times New Roman" w:hAnsi="Calibri" w:cs="Calibri"/>
                <w:bCs/>
                <w:i/>
                <w:iCs/>
                <w:sz w:val="20"/>
              </w:rPr>
              <w:t xml:space="preserve"> 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</w:tr>
      <w:tr w:rsidR="00EC2244" w:rsidRPr="00650148" w:rsidTr="00404C27">
        <w:trPr>
          <w:trHeight w:val="489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:rsidR="00EC2244" w:rsidRPr="00595DE8" w:rsidRDefault="00EC2244" w:rsidP="00404C27">
            <w:pPr>
              <w:spacing w:after="0" w:line="240" w:lineRule="auto"/>
              <w:rPr>
                <w:rFonts w:ascii="Calibri" w:eastAsia="Times New Roman" w:hAnsi="Calibri" w:cs="Calibri"/>
                <w:bCs/>
                <w:sz w:val="20"/>
              </w:rPr>
            </w:pPr>
            <w:r w:rsidRPr="00595DE8">
              <w:rPr>
                <w:rFonts w:ascii="Calibri" w:eastAsia="Times New Roman" w:hAnsi="Calibri" w:cs="Calibri"/>
                <w:bCs/>
                <w:sz w:val="20"/>
              </w:rPr>
              <w:t>Grand Total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45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4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5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35</w:t>
            </w:r>
          </w:p>
        </w:tc>
        <w:tc>
          <w:tcPr>
            <w:tcW w:w="90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60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30</w:t>
            </w:r>
          </w:p>
        </w:tc>
        <w:tc>
          <w:tcPr>
            <w:tcW w:w="72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882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87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08</w:t>
            </w:r>
          </w:p>
        </w:tc>
        <w:tc>
          <w:tcPr>
            <w:tcW w:w="810" w:type="dxa"/>
            <w:shd w:val="clear" w:color="auto" w:fill="DBDBDB" w:themeFill="accent3" w:themeFillTint="66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030</w:t>
            </w:r>
          </w:p>
        </w:tc>
        <w:tc>
          <w:tcPr>
            <w:tcW w:w="810" w:type="dxa"/>
            <w:shd w:val="clear" w:color="auto" w:fill="D9D9D9" w:themeFill="background1" w:themeFillShade="D9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78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16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2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3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2244" w:rsidRPr="00650148" w:rsidRDefault="00EC2244" w:rsidP="00404C2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650148">
              <w:rPr>
                <w:rFonts w:ascii="Calibri" w:eastAsia="Times New Roman" w:hAnsi="Calibri" w:cs="Calibri"/>
                <w:color w:val="000000"/>
                <w:sz w:val="20"/>
              </w:rPr>
              <w:t>9704</w:t>
            </w:r>
          </w:p>
        </w:tc>
      </w:tr>
    </w:tbl>
    <w:p w:rsidR="00EC2244" w:rsidRDefault="0022724A" w:rsidP="00EC2244">
      <w:r>
        <w:rPr>
          <w:b/>
        </w:rPr>
        <w:t>Additional file 3</w:t>
      </w:r>
      <w:bookmarkStart w:id="0" w:name="_GoBack"/>
      <w:bookmarkEnd w:id="0"/>
      <w:r w:rsidR="00EC2244">
        <w:rPr>
          <w:b/>
        </w:rPr>
        <w:t>: Table S1</w:t>
      </w:r>
      <w:r w:rsidR="00EC2244" w:rsidRPr="00123CF3">
        <w:rPr>
          <w:b/>
        </w:rPr>
        <w:t>:</w:t>
      </w:r>
      <w:r w:rsidR="00EC2244">
        <w:t xml:space="preserve"> Counts of mosquito species per month on St Kitts from Nov 2017 to March 2019 with the wet season highlighted in grey (May-November).</w:t>
      </w:r>
    </w:p>
    <w:p w:rsidR="00EC2244" w:rsidRDefault="00EC2244" w:rsidP="00EC2244"/>
    <w:p w:rsidR="00EC2244" w:rsidRDefault="00EC2244" w:rsidP="00EC2244"/>
    <w:p w:rsidR="00EC2244" w:rsidRDefault="00EC2244" w:rsidP="00EC2244"/>
    <w:p w:rsidR="004D7826" w:rsidRDefault="004D7826"/>
    <w:sectPr w:rsidR="004D7826" w:rsidSect="00123CF3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244"/>
    <w:rsid w:val="0022724A"/>
    <w:rsid w:val="004D7826"/>
    <w:rsid w:val="00EC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218DB"/>
  <w15:chartTrackingRefBased/>
  <w15:docId w15:val="{629F9B7B-EB45-4B0D-BBAD-39D1CE70F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talem Global Education Group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Matthew</dc:creator>
  <cp:keywords/>
  <dc:description/>
  <cp:lastModifiedBy>Valentine, Matthew</cp:lastModifiedBy>
  <cp:revision>2</cp:revision>
  <dcterms:created xsi:type="dcterms:W3CDTF">2020-05-24T19:53:00Z</dcterms:created>
  <dcterms:modified xsi:type="dcterms:W3CDTF">2020-06-14T13:23:00Z</dcterms:modified>
</cp:coreProperties>
</file>